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after="156" w:afterLines="50" w:line="360" w:lineRule="auto"/>
        <w:ind w:left="120" w:hanging="120" w:hangingChars="50"/>
        <w:jc w:val="left"/>
        <w:textAlignment w:val="baseline"/>
        <w:rPr>
          <w:rFonts w:ascii="Times New Roman" w:hAnsi="Times New Roman" w:eastAsia="仿宋" w:cs="Times New Roman"/>
          <w:b/>
          <w:sz w:val="24"/>
          <w:szCs w:val="24"/>
        </w:rPr>
      </w:pPr>
      <w:r>
        <w:rPr>
          <w:rFonts w:ascii="Times New Roman" w:hAnsi="Times New Roman" w:eastAsia="仿宋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仿宋" w:cs="Times New Roman"/>
          <w:b/>
          <w:sz w:val="24"/>
          <w:szCs w:val="24"/>
        </w:rPr>
        <w:t>S</w:t>
      </w:r>
      <w:r>
        <w:rPr>
          <w:rFonts w:ascii="Times New Roman" w:hAnsi="Times New Roman" w:eastAsia="仿宋" w:cs="Times New Roman"/>
          <w:b/>
          <w:sz w:val="24"/>
          <w:szCs w:val="24"/>
        </w:rPr>
        <w:t xml:space="preserve">1 </w:t>
      </w:r>
    </w:p>
    <w:p>
      <w:pPr>
        <w:adjustRightInd w:val="0"/>
        <w:spacing w:after="156" w:afterLines="50" w:line="360" w:lineRule="auto"/>
        <w:ind w:left="120" w:hanging="120" w:hangingChars="50"/>
        <w:jc w:val="left"/>
        <w:textAlignment w:val="baseline"/>
        <w:rPr>
          <w:rFonts w:ascii="Times New Roman" w:hAnsi="Times New Roman" w:eastAsia="仿宋" w:cs="Times New Roman"/>
          <w:b/>
          <w:sz w:val="24"/>
          <w:szCs w:val="24"/>
        </w:rPr>
      </w:pPr>
      <w:r>
        <w:rPr>
          <w:rFonts w:ascii="Times New Roman" w:hAnsi="Times New Roman" w:eastAsia="仿宋" w:cs="Times New Roman"/>
          <w:b/>
          <w:sz w:val="24"/>
          <w:szCs w:val="24"/>
        </w:rPr>
        <w:t>The association of Klotho expression with clinicopathological features in</w:t>
      </w:r>
      <w:r>
        <w:rPr>
          <w:rFonts w:hint="eastAsia" w:ascii="Times New Roman" w:hAnsi="Times New Roman" w:eastAsia="仿宋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仿宋" w:cs="Times New Roman"/>
          <w:b/>
          <w:sz w:val="24"/>
          <w:szCs w:val="24"/>
        </w:rPr>
        <w:t>patients with CRC</w:t>
      </w:r>
      <w:r>
        <w:rPr>
          <w:rFonts w:hint="eastAsia" w:ascii="Times New Roman" w:hAnsi="Times New Roman" w:eastAsia="仿宋" w:cs="Times New Roman"/>
          <w:b/>
          <w:sz w:val="24"/>
          <w:szCs w:val="24"/>
        </w:rPr>
        <w:t>.</w:t>
      </w:r>
    </w:p>
    <w:tbl>
      <w:tblPr>
        <w:tblStyle w:val="3"/>
        <w:tblW w:w="9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771"/>
        <w:gridCol w:w="838"/>
        <w:gridCol w:w="1716"/>
        <w:gridCol w:w="1703"/>
        <w:gridCol w:w="93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71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RC patients</w:t>
            </w:r>
          </w:p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n=143)</w:t>
            </w:r>
          </w:p>
        </w:tc>
        <w:tc>
          <w:tcPr>
            <w:tcW w:w="838" w:type="dxa"/>
            <w:vMerge w:val="restart"/>
            <w:tcBorders>
              <w:top w:val="single" w:color="auto" w:sz="4" w:space="0"/>
            </w:tcBorders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3419" w:type="dxa"/>
            <w:gridSpan w:val="2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Klotho expression（n=143）</w:t>
            </w:r>
          </w:p>
        </w:tc>
        <w:tc>
          <w:tcPr>
            <w:tcW w:w="935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spacing w:before="160"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vMerge w:val="continue"/>
            <w:tcBorders>
              <w:bottom w:val="single" w:color="auto" w:sz="4" w:space="0"/>
            </w:tcBorders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Low（n=60）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jc w:val="center"/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b/>
                <w:color w:val="000000"/>
                <w:sz w:val="24"/>
                <w:szCs w:val="24"/>
              </w:rPr>
              <w:t>High（n=83）</w:t>
            </w:r>
          </w:p>
        </w:tc>
        <w:tc>
          <w:tcPr>
            <w:tcW w:w="935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64" w:lineRule="auto"/>
              <w:rPr>
                <w:rFonts w:ascii="Times New Roman" w:hAnsi="Times New Roman" w:eastAsia="仿宋" w:cs="Times New Roman"/>
                <w:color w:val="000000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71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0.0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≤70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5.2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7（45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52（62.7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&gt;70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.8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3（55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1（37.3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0.7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3（55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8（57.8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.3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7（45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5（42.2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Differentiation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0.1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Well/Moderat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4（56.7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56（67.5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7.1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6（43.3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7（22.5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7.3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3（38.3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59（71.1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7（61.7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4（28.9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Distant metastasis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6.8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19（31.7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5（6.0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.2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1（68.3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78（94.0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TNM stage</w:t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&lt;0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instrText xml:space="preserve"> = 1 \* ROMAN </w:instrTex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、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instrText xml:space="preserve"> = 2 \* ROMAN </w:instrTex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II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7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8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14（23.3%）</w:t>
            </w:r>
          </w:p>
        </w:tc>
        <w:tc>
          <w:tcPr>
            <w:tcW w:w="1703" w:type="dxa"/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63（75.9%）</w:t>
            </w:r>
          </w:p>
        </w:tc>
        <w:tc>
          <w:tcPr>
            <w:tcW w:w="935" w:type="dxa"/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48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instrText xml:space="preserve"> = 3 \* ROMAN </w:instrTex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III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、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instrText xml:space="preserve"> = 4 \* ROMAN </w:instrTex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IV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71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8" w:type="dxa"/>
            <w:tcBorders>
              <w:bottom w:val="single" w:color="auto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hint="eastAsia" w:ascii="Times New Roman" w:hAnsi="Times New Roman" w:eastAsia="仿宋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46（76.7%）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jc w:val="center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  <w:t>20（24.1%）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360" w:lineRule="auto"/>
              <w:rPr>
                <w:rFonts w:ascii="Times New Roman" w:hAnsi="Times New Roman" w:eastAsia="仿宋" w:cs="Times New Roman"/>
                <w:color w:val="000000"/>
                <w:sz w:val="24"/>
                <w:szCs w:val="24"/>
              </w:rPr>
            </w:pPr>
          </w:p>
        </w:tc>
      </w:tr>
    </w:tbl>
    <w:p/>
    <w:p>
      <w:r>
        <w:br w:type="page"/>
      </w:r>
    </w:p>
    <w:p>
      <w:pPr>
        <w:adjustRightInd w:val="0"/>
        <w:spacing w:after="156" w:afterLines="50" w:line="360" w:lineRule="auto"/>
        <w:ind w:left="120" w:hanging="120" w:hangingChars="50"/>
        <w:jc w:val="left"/>
        <w:textAlignment w:val="baseline"/>
        <w:rPr>
          <w:rFonts w:ascii="Times New Roman" w:hAnsi="Times New Roman" w:eastAsia="仿宋" w:cs="Times New Roman"/>
          <w:b/>
          <w:sz w:val="24"/>
          <w:szCs w:val="24"/>
        </w:rPr>
      </w:pPr>
      <w:r>
        <w:rPr>
          <w:rFonts w:ascii="Times New Roman" w:hAnsi="Times New Roman" w:eastAsia="仿宋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仿宋" w:cs="Times New Roman"/>
          <w:b/>
          <w:sz w:val="24"/>
          <w:szCs w:val="24"/>
        </w:rPr>
        <w:t>S2</w:t>
      </w:r>
      <w:r>
        <w:rPr>
          <w:rFonts w:ascii="Times New Roman" w:hAnsi="Times New Roman" w:eastAsia="仿宋" w:cs="Times New Roman"/>
          <w:b/>
          <w:sz w:val="24"/>
          <w:szCs w:val="24"/>
        </w:rPr>
        <w:t xml:space="preserve"> </w:t>
      </w:r>
    </w:p>
    <w:p>
      <w:r>
        <w:rPr>
          <w:rFonts w:hint="eastAsia" w:ascii="Times New Roman" w:hAnsi="Times New Roman" w:eastAsia="仿宋" w:cs="Times New Roman"/>
          <w:b/>
          <w:sz w:val="24"/>
          <w:szCs w:val="24"/>
        </w:rPr>
        <w:t>The senescence-associated secretory phenotype (SASP) associated genes.</w:t>
      </w:r>
    </w:p>
    <w:tbl>
      <w:tblPr>
        <w:tblStyle w:val="4"/>
        <w:tblW w:w="8306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3070"/>
        <w:gridCol w:w="36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0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ene description</w:t>
            </w:r>
          </w:p>
        </w:tc>
        <w:tc>
          <w:tcPr>
            <w:tcW w:w="36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:szCs w:val="24"/>
              </w:rPr>
              <w:t>ene fun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XCL5</w:t>
            </w:r>
          </w:p>
        </w:tc>
        <w:tc>
          <w:tcPr>
            <w:tcW w:w="3070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X-C motif chemokine ligand 5</w:t>
            </w:r>
          </w:p>
        </w:tc>
        <w:tc>
          <w:tcPr>
            <w:tcW w:w="368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flammatory response, 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XCL14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X-C motif chemokine ligand 14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mune response, cell-cell signaling, 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XCL1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X-C motif chemokine ligand 1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defens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L2</w:t>
            </w:r>
          </w:p>
        </w:tc>
        <w:tc>
          <w:tcPr>
            <w:tcW w:w="3070" w:type="dxa"/>
          </w:tcPr>
          <w:p>
            <w:pPr>
              <w:widowControl/>
              <w:shd w:val="clear" w:color="auto" w:fill="FFFFFF"/>
              <w:spacing w:after="240" w:line="450" w:lineRule="atLeast"/>
              <w:jc w:val="left"/>
              <w:outlineLvl w:val="0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X-C motif chemokine ligand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ony Stimulating Factor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cellular response to granulocyte macrophage colony-stimulating factor stimulus, cytokine-mediated signaling pathway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M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eta-2-microglobul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nate immune response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cellular protein metabolic proces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L-8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X-C Motif Chemokine Ligand 8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 cycle ar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XCL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X-C Motif Chemokine Ligand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G protein-coupled receptor signaling pathway,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PS1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ibosomal protein S1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tein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AT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ignal Transducer And Activator Of Transcription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acute-phas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leukin 1 Bet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-cell signaling, apopto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L-1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terleukin 1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pidermal Growth Factor Recep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population proliferation, MAPK casc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FN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ute-phase response, cellular protein me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terleukin 7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mmune response, positive regulation of cell population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GF-BP4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sulin Like Growth Factor Binding Protein 4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egulation of cell growth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NF-</w:t>
            </w:r>
            <w:r>
              <w:rPr>
                <w:rFonts w:hint="eastAsia" w:ascii="仿宋" w:hAnsi="仿宋" w:eastAsia="仿宋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umor necrosis factor alph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-kappaB kinase/NF-kappaB signaling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VEG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vascular endothelial growth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giogenesis, positive regulation of epithelial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CP-4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onocyte Chemoattractant Protein 4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ENA78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Epithelial-Derived Neutrophil-Activating Peptide 78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GRO-</w:t>
            </w: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owth-related oncogene-Alph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SB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Cathepsin B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catabolic process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regulation of apoptotic proces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GF-BP6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sulin Like Growth Factor Binding Protein 6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egulation of insulin-like growth factor receptor signaling pathway, negative regulation of cell population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Angiogen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giogenesis, cell mig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FN-</w:t>
            </w:r>
            <w:r>
              <w:rPr>
                <w:rFonts w:ascii="Calibri" w:hAnsi="Calibri" w:eastAsia="仿宋" w:cs="Calibri"/>
                <w:kern w:val="0"/>
                <w:sz w:val="24"/>
                <w:szCs w:val="24"/>
              </w:rPr>
              <w:t>ϒ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nterferon Gamm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daptive immune response, cell cycle ar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CAM-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cellular Adhesion Molecule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adhesion, cell-cell adhe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L-6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leukin 7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cute-phase response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FG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asic Fibroblast Growth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K cascade, cytokine-mediated signaling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SC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tem Cell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K cascade, cell adhe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PA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issue-Type Plasminogen Activa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lood coagulation, cellular protein modification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RO-b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owth-related oncogene-bet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ytokine-mediated signaling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CAM-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cellular Adhesion Molecule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 cell antigen processing and presentation, cell 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-TAC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feron-Inducible T-Cell Alpha Chemoattractant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T cell chemotax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IMP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issue Inhibitor Of Metalloproteinases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response to cytok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HG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patocyte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owth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mitotic cell cyc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uPA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rokinase plasminogen activa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blood coagulation, proteolysi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collagen ca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CP-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onocyte Chemoattractant Protein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GRO-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rowth-related oncogene-gamm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inflammatory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Nos-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itric Oxide Synthase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arginine ca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KG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Keratinocyte Growth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broblast growth factor receptor signaling pathway, response to wou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CL-8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C Motif Chemokine Ligand 8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PAI-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nogen Activator Inhibitor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ibrinolysis, negative regulation of apopto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RE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Amphiregul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signaling,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GF-</w:t>
            </w:r>
            <w:r>
              <w:rPr>
                <w:rFonts w:ascii="Times New Roman" w:hAnsi="Times New Roman" w:eastAsia="仿宋" w:cs="Calibri"/>
                <w:kern w:val="0"/>
                <w:sz w:val="24"/>
                <w:szCs w:val="24"/>
              </w:rPr>
              <w:t>β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ransforming Growth Factor Beta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cell cycle ar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10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roteinase 10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catabolic process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extracellular matrix organiza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GF-BP7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sulin Like Growth Factor Binding Protein 7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Negative regulation of cell proliferation, cell 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IP-1a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crophage Inflammatory Protein 1-Alph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ytokine-mediated signaling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RAIL-R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umor necrosis factor–related apoptosis-inducing ligand receptor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RAIL-activated apoptotic signaling pathway, regulation of apopto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P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ular protein metabolic process, collagen ca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PIG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hosphatidylinositol Glycan Anchor Biosynthesis Class F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PI anchor biosynthetic process, preassembly of GPI anchor in ER membra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RE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Epiregul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IP-3a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crophage Inflammatory Protein 3 Alph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T cell mig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PGE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staglandin E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rostaglandin metabolism, Signal Transd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Fas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as Cell Surface Death Recep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as signaling pathway, apopto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14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14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ngiogenesis, cell mot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-CS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crophage Colony-Stimulating Factor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differentiation, cell population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Arg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rginase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adaptive 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HR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Heregul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ignaling transduction, cell 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GF-BP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sulin Like Growth Factor Binding Protein 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optotic process, cellular protein me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8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8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catabolic process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negative regulation of gene express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GF-BP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sulin Like Growth Factor Binding Protein 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cellular protein metabol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CCL-7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C Motif Chemokine Ligand 7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OPG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steoproteger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optotic process, extracellular matrix organ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13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13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catabolic process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cellular protein metabolic proces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COL1A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Type I Alpha 1 Chain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biosynthetic process, collagen fibril organ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IF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crophage Migration Inhibitory Fac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aging, cell population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L-15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leukin 15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NK T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L-1</w:t>
            </w:r>
            <w:r>
              <w:rPr>
                <w:rFonts w:hint="eastAsia" w:ascii="仿宋" w:hAnsi="仿宋" w:eastAsia="仿宋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leukin 1 Alpha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poptotic process, 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HCC-4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C Motif Chemokine Ligand 16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ell communication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LC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 Lymphocyte Chemoattractant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MMP12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atrix Metallopeptidase 12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llagen catabolic process,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elastin catabolic proces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Interleukin 10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Aging, B cell prolifer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u-PAR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Urokinase plasminogen activator surface receptor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blood coagulation, negative regulation of apoptotic pro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SGP130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oluble membrane Glycoprotein 130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ytokine-mediated signaling pathway, response to cytok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PAI-1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lasminogen Activator Inhibitor 1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hronological cell aging, angiogen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TECK</w:t>
            </w:r>
          </w:p>
        </w:tc>
        <w:tc>
          <w:tcPr>
            <w:tcW w:w="3070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hymus Expressed Chemokine</w:t>
            </w:r>
          </w:p>
        </w:tc>
        <w:tc>
          <w:tcPr>
            <w:tcW w:w="3683" w:type="dxa"/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immune respon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Eotaxin-3</w:t>
            </w:r>
          </w:p>
        </w:tc>
        <w:tc>
          <w:tcPr>
            <w:tcW w:w="3070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-C Motif Chemokine Ligand 26</w:t>
            </w:r>
          </w:p>
        </w:tc>
        <w:tc>
          <w:tcPr>
            <w:tcW w:w="368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 protein-coupled receptor signaling pathway, cell-cell signalin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3C090A"/>
    <w:rsid w:val="043C090A"/>
    <w:rsid w:val="495E245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spacing w:after="160" w:line="259" w:lineRule="auto"/>
    </w:pPr>
    <w:rPr>
      <w:rFonts w:asciiTheme="minorHAnsi" w:hAnsiTheme="minorHAnsi" w:eastAsiaTheme="minorEastAsia" w:cstheme="minorBidi"/>
      <w:kern w:val="2"/>
      <w:sz w:val="18"/>
      <w:szCs w:val="22"/>
      <w:lang w:val="en-US" w:eastAsia="zh-CN" w:bidi="ar-SA"/>
    </w:rPr>
  </w:style>
  <w:style w:type="table" w:styleId="4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1:27:00Z</dcterms:created>
  <dc:creator>Panjie</dc:creator>
  <cp:lastModifiedBy>Panjie</cp:lastModifiedBy>
  <dcterms:modified xsi:type="dcterms:W3CDTF">2019-09-12T15:2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